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850"/>
        <w:gridCol w:w="1276"/>
        <w:gridCol w:w="1418"/>
        <w:gridCol w:w="1275"/>
      </w:tblGrid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OTU / Tax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Time poin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18"/>
                <w:szCs w:val="18"/>
                <w:lang w:val="en-GB"/>
              </w:rPr>
              <w:t>Q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37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Lautrop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p. HOTA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739481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01187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10565229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18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Campylobacter show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508035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09041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0232625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447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Prevotella oulor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1676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10289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0526436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18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Campylobacter show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91162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13327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29653513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0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Rothia dentocarios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-0.0726261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18952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3735555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58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Porphyromonas catoni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1479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20737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0761148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20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Fusobacterium nucleat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ubsp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polymorph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610513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28203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585933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45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Actinobaculum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sp. HOT1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-0.0216797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510086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5674714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99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Lachnospiracea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p. [G-2] HOT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460054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86717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85754161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08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Streptococcus mit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 HOT064/ HOT423/ HOTA95/ HOTE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-0.0732608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9573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85203435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13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Propionibacter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p. HOT1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-0.0328154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96793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78314648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89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Tannerell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p. HOT2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67227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097239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72119653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99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Lachnospiracea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p. [G-2] HOT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37062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1073713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73508061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37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Lautrop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p. HOTA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81619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127696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81178606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21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Fusobacterium nucleat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polymorph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26189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13517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80201578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45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Actinobacul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p. HOT1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-0.0192172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139505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77599748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95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Leptotrich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p. HOT2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272066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1467246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76814692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0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Rothia dentocarios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-0.0551330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207897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02793797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27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Corynebacterium dur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-0.0323438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213112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99826375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8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Leptotrichi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p. HOT4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92186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225171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00201143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629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Selenomonas dian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35169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225204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95443747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28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Capnocytophaga sputige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47375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230197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93125317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41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Actinomyces naeslundi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-0.0364055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258819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00152006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20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Fusobacterium nucleat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ubsp.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polymorph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54119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06815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13777566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66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Capnocytophaga leadbetter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539245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55817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26670947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364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Leptotrichia hongkongen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-0.0462285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661569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25338333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582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Porphyromonas catoni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287295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95450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30352308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84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Gemella morbillor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76564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07671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29581236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13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Propionibacteri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p. HOT1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-0.02608363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64826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4265367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021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Fusobacterium nucleatum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ubsp.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polymorph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2 week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268263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86882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44441852</w:t>
            </w:r>
          </w:p>
        </w:tc>
      </w:tr>
      <w:tr>
        <w:trPr>
          <w:trHeight w:val="300" w:hRule="atLeast"/>
        </w:trPr>
        <w:tc>
          <w:tcPr>
            <w:tcW w:w="4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Otu0189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Tannerella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sp. HOT2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1 week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368207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0489311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GB"/>
              </w:rPr>
              <w:t>0.1404798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8:54:00Z</dcterms:created>
  <dc:creator>James Kistler</dc:creator>
  <dc:description/>
  <cp:keywords/>
  <dc:language>en-US</dc:language>
  <cp:lastModifiedBy>James Kistler</cp:lastModifiedBy>
  <dcterms:modified xsi:type="dcterms:W3CDTF">2013-03-27T08:55:00Z</dcterms:modified>
  <cp:revision>1</cp:revision>
  <dc:subject/>
  <dc:title/>
</cp:coreProperties>
</file>